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0C0A41" w14:textId="2B4B8D8B" w:rsidR="000C2EB2" w:rsidRDefault="00B957D7" w:rsidP="000C2EB2">
      <w:pPr>
        <w:spacing w:line="480" w:lineRule="auto"/>
        <w:jc w:val="left"/>
      </w:pPr>
      <w:bookmarkStart w:id="0" w:name="_GoBack"/>
      <w:bookmarkEnd w:id="0"/>
      <w:r>
        <w:t>Supplement 1</w:t>
      </w:r>
      <w:r w:rsidR="000C2EB2">
        <w:t>. Exploratory comparison of completers versus non-completers regarding baseline characteristics and psychopathology (</w:t>
      </w:r>
      <w:r w:rsidR="000C2EB2">
        <w:rPr>
          <w:i/>
        </w:rPr>
        <w:t>N</w:t>
      </w:r>
      <w:r w:rsidR="000C2EB2">
        <w:t xml:space="preserve"> = 119). Frequencies and means, and standard deviations and percentages in brackets. </w:t>
      </w:r>
    </w:p>
    <w:tbl>
      <w:tblPr>
        <w:tblpPr w:leftFromText="141" w:rightFromText="141" w:vertAnchor="text" w:tblpY="192"/>
        <w:tblW w:w="9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78"/>
        <w:gridCol w:w="1758"/>
        <w:gridCol w:w="1765"/>
        <w:gridCol w:w="2526"/>
      </w:tblGrid>
      <w:tr w:rsidR="008329AB" w14:paraId="2DAA1082" w14:textId="23EDBE8B" w:rsidTr="00546524">
        <w:trPr>
          <w:trHeight w:val="416"/>
        </w:trPr>
        <w:tc>
          <w:tcPr>
            <w:tcW w:w="34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F22692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7B710A" w14:textId="77777777" w:rsidR="000C2EB2" w:rsidRDefault="000C2EB2" w:rsidP="00645B9A">
            <w:pPr>
              <w:spacing w:line="480" w:lineRule="auto"/>
              <w:jc w:val="left"/>
              <w:rPr>
                <w:iCs/>
              </w:rPr>
            </w:pPr>
            <w:r w:rsidRPr="000C2EB2">
              <w:rPr>
                <w:iCs/>
              </w:rPr>
              <w:t xml:space="preserve">Completers </w:t>
            </w:r>
          </w:p>
          <w:p w14:paraId="49BE8967" w14:textId="577206CB" w:rsidR="000C2EB2" w:rsidRPr="000C2EB2" w:rsidRDefault="000C2EB2" w:rsidP="00645B9A">
            <w:pPr>
              <w:spacing w:line="480" w:lineRule="auto"/>
              <w:jc w:val="left"/>
              <w:rPr>
                <w:iCs/>
              </w:rPr>
            </w:pPr>
            <w:r w:rsidRPr="000C2EB2">
              <w:rPr>
                <w:iCs/>
              </w:rPr>
              <w:t>(</w:t>
            </w:r>
            <w:r w:rsidRPr="000C2EB2">
              <w:rPr>
                <w:i/>
              </w:rPr>
              <w:t>n</w:t>
            </w:r>
            <w:r w:rsidRPr="000C2EB2">
              <w:rPr>
                <w:iCs/>
              </w:rPr>
              <w:t xml:space="preserve"> = 94) 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</w:tcPr>
          <w:p w14:paraId="0CDE6DE5" w14:textId="7F632610" w:rsidR="000C2EB2" w:rsidRPr="000C2EB2" w:rsidRDefault="000C2EB2" w:rsidP="00645B9A">
            <w:pPr>
              <w:spacing w:line="480" w:lineRule="auto"/>
              <w:jc w:val="left"/>
              <w:rPr>
                <w:iCs/>
              </w:rPr>
            </w:pPr>
            <w:r w:rsidRPr="000C2EB2">
              <w:rPr>
                <w:iCs/>
              </w:rPr>
              <w:t>Non-completers (</w:t>
            </w:r>
            <w:r w:rsidRPr="000C2EB2">
              <w:rPr>
                <w:i/>
              </w:rPr>
              <w:t>n</w:t>
            </w:r>
            <w:r w:rsidRPr="000C2EB2">
              <w:rPr>
                <w:iCs/>
              </w:rPr>
              <w:t xml:space="preserve"> = 25) </w:t>
            </w:r>
          </w:p>
        </w:tc>
        <w:tc>
          <w:tcPr>
            <w:tcW w:w="2526" w:type="dxa"/>
            <w:tcBorders>
              <w:left w:val="nil"/>
              <w:bottom w:val="single" w:sz="4" w:space="0" w:color="auto"/>
              <w:right w:val="nil"/>
            </w:tcBorders>
          </w:tcPr>
          <w:p w14:paraId="72B3A0DA" w14:textId="10603F88" w:rsidR="000C2EB2" w:rsidRPr="000C2EB2" w:rsidRDefault="000C2EB2" w:rsidP="00645B9A">
            <w:pPr>
              <w:spacing w:line="480" w:lineRule="auto"/>
              <w:jc w:val="left"/>
              <w:rPr>
                <w:iCs/>
              </w:rPr>
            </w:pPr>
            <w:r>
              <w:rPr>
                <w:iCs/>
              </w:rPr>
              <w:t xml:space="preserve">Statistics </w:t>
            </w:r>
          </w:p>
        </w:tc>
      </w:tr>
      <w:tr w:rsidR="008329AB" w14:paraId="50FA790C" w14:textId="702EBA89" w:rsidTr="00546524">
        <w:trPr>
          <w:trHeight w:val="425"/>
        </w:trPr>
        <w:tc>
          <w:tcPr>
            <w:tcW w:w="34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4807C4" w14:textId="77777777" w:rsidR="000C2EB2" w:rsidRDefault="000C2EB2" w:rsidP="00645B9A">
            <w:pP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Demographic characteristics</w:t>
            </w:r>
          </w:p>
        </w:tc>
        <w:tc>
          <w:tcPr>
            <w:tcW w:w="17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5EE16B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0480B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716D3" w14:textId="77777777" w:rsidR="000C2EB2" w:rsidRDefault="000C2EB2" w:rsidP="00645B9A">
            <w:pPr>
              <w:spacing w:line="480" w:lineRule="auto"/>
              <w:jc w:val="left"/>
            </w:pPr>
          </w:p>
        </w:tc>
      </w:tr>
      <w:tr w:rsidR="008329AB" w14:paraId="3D08E187" w14:textId="49F37CA3" w:rsidTr="00546524">
        <w:trPr>
          <w:trHeight w:val="80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9D86" w14:textId="77777777" w:rsidR="000C2EB2" w:rsidRDefault="000C2EB2" w:rsidP="00645B9A">
            <w:pPr>
              <w:spacing w:line="480" w:lineRule="auto"/>
              <w:jc w:val="left"/>
            </w:pPr>
            <w:r>
              <w:t>Gender (% male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361E130" w14:textId="4F9E86D8" w:rsidR="000C2EB2" w:rsidRDefault="0058135F" w:rsidP="00645B9A">
            <w:pPr>
              <w:spacing w:line="480" w:lineRule="auto"/>
              <w:jc w:val="left"/>
            </w:pPr>
            <w:r>
              <w:t>54 (</w:t>
            </w:r>
            <w:r w:rsidR="00546524">
              <w:t>57.4</w:t>
            </w:r>
            <w:r>
              <w:t xml:space="preserve">)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45A5557" w14:textId="72AC40A9" w:rsidR="000C2EB2" w:rsidRDefault="0058135F" w:rsidP="00645B9A">
            <w:pPr>
              <w:spacing w:line="480" w:lineRule="auto"/>
              <w:jc w:val="left"/>
            </w:pPr>
            <w:r>
              <w:t>19</w:t>
            </w:r>
            <w:r w:rsidR="00546524">
              <w:t xml:space="preserve"> (76.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D0146D8" w14:textId="5FE09D72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546524">
              <w:t xml:space="preserve">(1) = 2.87, </w:t>
            </w:r>
            <w:r w:rsidR="00546524" w:rsidRPr="00546524">
              <w:rPr>
                <w:i/>
                <w:iCs/>
              </w:rPr>
              <w:t>p</w:t>
            </w:r>
            <w:r w:rsidR="00546524">
              <w:t xml:space="preserve"> = .09</w:t>
            </w:r>
          </w:p>
        </w:tc>
      </w:tr>
      <w:tr w:rsidR="008329AB" w14:paraId="21CB3152" w14:textId="550786D6" w:rsidTr="00546524">
        <w:trPr>
          <w:trHeight w:val="437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D1E2" w14:textId="77777777" w:rsidR="000C2EB2" w:rsidRDefault="000C2EB2" w:rsidP="00645B9A">
            <w:pPr>
              <w:spacing w:line="480" w:lineRule="auto"/>
              <w:jc w:val="left"/>
            </w:pPr>
            <w:r>
              <w:t>Age in yea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8409CC6" w14:textId="44B718F5" w:rsidR="000C2EB2" w:rsidRDefault="000C2EB2" w:rsidP="00645B9A">
            <w:pPr>
              <w:spacing w:line="480" w:lineRule="auto"/>
              <w:jc w:val="left"/>
            </w:pPr>
            <w:r>
              <w:t>34.70 (10.0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3BF65BF" w14:textId="59D24647" w:rsidR="000C2EB2" w:rsidRDefault="000C2EB2" w:rsidP="00645B9A">
            <w:pPr>
              <w:spacing w:line="480" w:lineRule="auto"/>
              <w:jc w:val="left"/>
            </w:pPr>
            <w:r>
              <w:t>36.68 (13.65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CCCACB1" w14:textId="179100CE" w:rsidR="000C2EB2" w:rsidRDefault="000C2EB2" w:rsidP="00645B9A">
            <w:pPr>
              <w:spacing w:line="480" w:lineRule="auto"/>
              <w:jc w:val="left"/>
            </w:pPr>
            <w:r w:rsidRPr="000C2EB2">
              <w:rPr>
                <w:i/>
                <w:iCs/>
              </w:rPr>
              <w:t>t</w:t>
            </w:r>
            <w:r>
              <w:t xml:space="preserve">(117) = .81, </w:t>
            </w:r>
            <w:r w:rsidRPr="000C2EB2">
              <w:rPr>
                <w:i/>
                <w:iCs/>
              </w:rPr>
              <w:t>p</w:t>
            </w:r>
            <w:r>
              <w:t xml:space="preserve"> = .21</w:t>
            </w:r>
          </w:p>
        </w:tc>
      </w:tr>
      <w:tr w:rsidR="008329AB" w14:paraId="6B9C3B3B" w14:textId="7309B9D2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E505" w14:textId="77777777" w:rsidR="000C2EB2" w:rsidRDefault="000C2EB2" w:rsidP="00645B9A">
            <w:pPr>
              <w:spacing w:line="480" w:lineRule="auto"/>
              <w:jc w:val="left"/>
            </w:pPr>
            <w:r>
              <w:t xml:space="preserve">School leaving examination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7719635" w14:textId="44518510" w:rsidR="000C2EB2" w:rsidRDefault="00546524" w:rsidP="00645B9A">
            <w:pPr>
              <w:spacing w:line="480" w:lineRule="auto"/>
              <w:jc w:val="left"/>
            </w:pPr>
            <w:r>
              <w:t xml:space="preserve">53 (56.4)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C77D348" w14:textId="3A2F886A" w:rsidR="000C2EB2" w:rsidRDefault="00546524" w:rsidP="00645B9A">
            <w:pPr>
              <w:spacing w:line="480" w:lineRule="auto"/>
              <w:jc w:val="left"/>
            </w:pPr>
            <w:r>
              <w:t>7 (28.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72A9DFB" w14:textId="40FCABD9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546524">
              <w:t>(</w:t>
            </w:r>
            <w:r w:rsidR="001E41DE">
              <w:t>6</w:t>
            </w:r>
            <w:r w:rsidR="00546524">
              <w:t xml:space="preserve">) = 11.24, </w:t>
            </w:r>
            <w:r w:rsidR="00546524" w:rsidRPr="00546524">
              <w:rPr>
                <w:i/>
                <w:iCs/>
              </w:rPr>
              <w:t>p</w:t>
            </w:r>
            <w:r w:rsidR="00546524">
              <w:t xml:space="preserve"> = .08</w:t>
            </w:r>
          </w:p>
        </w:tc>
      </w:tr>
      <w:tr w:rsidR="008329AB" w14:paraId="05FA536F" w14:textId="18FB8738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2750" w14:textId="77777777" w:rsidR="000C2EB2" w:rsidRDefault="000C2EB2" w:rsidP="00645B9A">
            <w:pPr>
              <w:spacing w:line="480" w:lineRule="auto"/>
              <w:jc w:val="left"/>
            </w:pPr>
            <w:r>
              <w:t>Nationality (% German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05862306" w14:textId="330BAC00" w:rsidR="000C2EB2" w:rsidRDefault="00546524" w:rsidP="00645B9A">
            <w:pPr>
              <w:spacing w:line="480" w:lineRule="auto"/>
              <w:jc w:val="left"/>
            </w:pPr>
            <w:r>
              <w:t>84 (89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5A2AA1C" w14:textId="31831733" w:rsidR="000C2EB2" w:rsidRDefault="00546524" w:rsidP="00645B9A">
            <w:pPr>
              <w:spacing w:line="480" w:lineRule="auto"/>
              <w:jc w:val="left"/>
            </w:pPr>
            <w:r>
              <w:t>21 (84.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47F2B71" w14:textId="40A1CFA1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546524">
              <w:t xml:space="preserve">(1) = .55, </w:t>
            </w:r>
            <w:r w:rsidR="00546524" w:rsidRPr="00546524">
              <w:rPr>
                <w:i/>
                <w:iCs/>
              </w:rPr>
              <w:t>p</w:t>
            </w:r>
            <w:r w:rsidR="00546524">
              <w:t xml:space="preserve"> = .46</w:t>
            </w:r>
          </w:p>
        </w:tc>
      </w:tr>
      <w:tr w:rsidR="008329AB" w14:paraId="5793A662" w14:textId="1DB23517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69EA" w14:textId="77777777" w:rsidR="000C2EB2" w:rsidRDefault="000C2EB2" w:rsidP="00645B9A">
            <w:pPr>
              <w:spacing w:line="480" w:lineRule="auto"/>
              <w:jc w:val="left"/>
            </w:pPr>
            <w:r>
              <w:t>Professional status (% full-time employed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A6F36BC" w14:textId="49B7C3F4" w:rsidR="000C2EB2" w:rsidRDefault="00546524" w:rsidP="00645B9A">
            <w:pPr>
              <w:spacing w:line="480" w:lineRule="auto"/>
              <w:jc w:val="left"/>
            </w:pPr>
            <w:r>
              <w:t>44 (46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DE1ED11" w14:textId="09D7B628" w:rsidR="000C2EB2" w:rsidRDefault="001E41DE" w:rsidP="00645B9A">
            <w:pPr>
              <w:spacing w:line="480" w:lineRule="auto"/>
              <w:jc w:val="left"/>
            </w:pPr>
            <w:r>
              <w:t>14 (56.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58AB7F2F" w14:textId="5A8919C4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1E41DE">
              <w:t xml:space="preserve">(6) = 2.15, </w:t>
            </w:r>
            <w:r w:rsidR="001E41DE" w:rsidRPr="00546524">
              <w:rPr>
                <w:i/>
                <w:iCs/>
              </w:rPr>
              <w:t>p</w:t>
            </w:r>
            <w:r w:rsidR="001E41DE">
              <w:t xml:space="preserve"> = .91</w:t>
            </w:r>
          </w:p>
        </w:tc>
      </w:tr>
      <w:tr w:rsidR="008329AB" w14:paraId="34152E5E" w14:textId="463B0105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E082" w14:textId="77777777" w:rsidR="000C2EB2" w:rsidRDefault="000C2EB2" w:rsidP="00645B9A">
            <w:pP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 xml:space="preserve">Treatment variables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A4BAC13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29ABAC9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60A2F993" w14:textId="77777777" w:rsidR="000C2EB2" w:rsidRDefault="000C2EB2" w:rsidP="00645B9A">
            <w:pPr>
              <w:spacing w:line="480" w:lineRule="auto"/>
              <w:jc w:val="left"/>
            </w:pPr>
          </w:p>
        </w:tc>
      </w:tr>
      <w:tr w:rsidR="008329AB" w14:paraId="4538044C" w14:textId="674D77A8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A158" w14:textId="77777777" w:rsidR="000C2EB2" w:rsidRDefault="000C2EB2" w:rsidP="00645B9A">
            <w:pPr>
              <w:spacing w:line="480" w:lineRule="auto"/>
              <w:jc w:val="left"/>
            </w:pPr>
            <w:r>
              <w:t xml:space="preserve">Psychotropic medication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C5A749A" w14:textId="2EE78B4A" w:rsidR="000C2EB2" w:rsidRDefault="001E41DE" w:rsidP="00645B9A">
            <w:pPr>
              <w:spacing w:line="480" w:lineRule="auto"/>
              <w:jc w:val="left"/>
            </w:pPr>
            <w:r>
              <w:t>6 (6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39F372C" w14:textId="756C9ADA" w:rsidR="000C2EB2" w:rsidRDefault="001E41DE" w:rsidP="00645B9A">
            <w:pPr>
              <w:spacing w:line="480" w:lineRule="auto"/>
              <w:jc w:val="left"/>
            </w:pPr>
            <w:r>
              <w:t xml:space="preserve">1 (4.0)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1F46085" w14:textId="76A512C2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1E41DE">
              <w:t xml:space="preserve">(1) = .20, </w:t>
            </w:r>
            <w:r w:rsidR="001E41DE" w:rsidRPr="00546524">
              <w:rPr>
                <w:i/>
                <w:iCs/>
              </w:rPr>
              <w:t>p</w:t>
            </w:r>
            <w:r w:rsidR="001E41DE">
              <w:t xml:space="preserve"> = .65</w:t>
            </w:r>
          </w:p>
        </w:tc>
      </w:tr>
      <w:tr w:rsidR="008329AB" w14:paraId="412D3807" w14:textId="372784CA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B4F9" w14:textId="77777777" w:rsidR="000C2EB2" w:rsidRDefault="000C2EB2" w:rsidP="00645B9A">
            <w:pPr>
              <w:spacing w:line="480" w:lineRule="auto"/>
              <w:jc w:val="left"/>
            </w:pPr>
            <w:r>
              <w:t xml:space="preserve">Current usage of self-help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C70745F" w14:textId="7246CC2F" w:rsidR="000C2EB2" w:rsidRDefault="001E41DE" w:rsidP="00645B9A">
            <w:pPr>
              <w:spacing w:line="480" w:lineRule="auto"/>
              <w:jc w:val="left"/>
            </w:pPr>
            <w:r>
              <w:t>5 (5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7763D91" w14:textId="5803ABDF" w:rsidR="000C2EB2" w:rsidRDefault="001E41DE" w:rsidP="00645B9A">
            <w:pPr>
              <w:spacing w:line="480" w:lineRule="auto"/>
              <w:jc w:val="left"/>
            </w:pPr>
            <w:r>
              <w:t>4 (16.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21E1540" w14:textId="6C60CBFA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1E41DE">
              <w:t xml:space="preserve">(1) = 3.22, </w:t>
            </w:r>
            <w:r w:rsidR="001E41DE" w:rsidRPr="00546524">
              <w:rPr>
                <w:i/>
                <w:iCs/>
              </w:rPr>
              <w:t>p</w:t>
            </w:r>
            <w:r w:rsidR="001E41DE">
              <w:t xml:space="preserve"> = .07</w:t>
            </w:r>
          </w:p>
        </w:tc>
      </w:tr>
      <w:tr w:rsidR="008329AB" w14:paraId="5B95F912" w14:textId="5721DFE3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445F" w14:textId="77777777" w:rsidR="000C2EB2" w:rsidRDefault="000C2EB2" w:rsidP="00645B9A">
            <w:pPr>
              <w:spacing w:line="480" w:lineRule="auto"/>
              <w:jc w:val="left"/>
            </w:pPr>
            <w:r>
              <w:t xml:space="preserve">Currently in psychotherapy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70AFCED" w14:textId="7799DBC8" w:rsidR="000C2EB2" w:rsidRDefault="001E41DE" w:rsidP="00645B9A">
            <w:pPr>
              <w:spacing w:line="480" w:lineRule="auto"/>
              <w:jc w:val="left"/>
            </w:pPr>
            <w:r>
              <w:t>9 (9.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00BFF34" w14:textId="01727C33" w:rsidR="000C2EB2" w:rsidRDefault="001E41DE" w:rsidP="00645B9A">
            <w:pPr>
              <w:spacing w:line="480" w:lineRule="auto"/>
              <w:jc w:val="left"/>
            </w:pPr>
            <w:r>
              <w:t>3 (12.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4996E4AD" w14:textId="6D159ACD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1E41DE">
              <w:t xml:space="preserve">(1) = .13, </w:t>
            </w:r>
            <w:r w:rsidR="001E41DE" w:rsidRPr="00546524">
              <w:rPr>
                <w:i/>
                <w:iCs/>
              </w:rPr>
              <w:t>p</w:t>
            </w:r>
            <w:r w:rsidR="001E41DE">
              <w:t xml:space="preserve"> = .72</w:t>
            </w:r>
          </w:p>
        </w:tc>
      </w:tr>
      <w:tr w:rsidR="008329AB" w14:paraId="69E5963F" w14:textId="3CCFB031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13BD" w14:textId="77777777" w:rsidR="000C2EB2" w:rsidRDefault="000C2EB2" w:rsidP="00645B9A">
            <w:pPr>
              <w:spacing w:line="480" w:lineRule="auto"/>
              <w:jc w:val="left"/>
            </w:pPr>
            <w:r>
              <w:t xml:space="preserve">Diagnosed gambling disorder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9DEF83A" w14:textId="464E65A8" w:rsidR="000C2EB2" w:rsidRDefault="001E41DE" w:rsidP="00645B9A">
            <w:pPr>
              <w:spacing w:line="480" w:lineRule="auto"/>
              <w:jc w:val="left"/>
            </w:pPr>
            <w:r>
              <w:t>4 (16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BDED25F" w14:textId="241127AA" w:rsidR="000C2EB2" w:rsidRDefault="001E41DE" w:rsidP="00645B9A">
            <w:pPr>
              <w:spacing w:line="480" w:lineRule="auto"/>
              <w:jc w:val="left"/>
            </w:pPr>
            <w:r>
              <w:t>23 (24.5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6A71E7F" w14:textId="5CE34B7D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1E41DE">
              <w:t xml:space="preserve">(1) = .81, </w:t>
            </w:r>
            <w:r w:rsidR="001E41DE" w:rsidRPr="00546524">
              <w:rPr>
                <w:i/>
                <w:iCs/>
              </w:rPr>
              <w:t>p</w:t>
            </w:r>
            <w:r w:rsidR="001E41DE">
              <w:t xml:space="preserve"> = .37</w:t>
            </w:r>
          </w:p>
        </w:tc>
      </w:tr>
      <w:tr w:rsidR="008329AB" w14:paraId="53997FE2" w14:textId="5449A7AE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CC2D" w14:textId="77777777" w:rsidR="000C2EB2" w:rsidRDefault="000C2EB2" w:rsidP="00645B9A">
            <w:pPr>
              <w:spacing w:line="480" w:lineRule="auto"/>
              <w:jc w:val="left"/>
            </w:pPr>
            <w:r>
              <w:t>Currently in gambling suspensio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50C2934B" w14:textId="1CF4A1B7" w:rsidR="000C2EB2" w:rsidRDefault="001E41DE" w:rsidP="00645B9A">
            <w:pPr>
              <w:spacing w:line="480" w:lineRule="auto"/>
              <w:jc w:val="left"/>
            </w:pPr>
            <w:r>
              <w:t>2 (1.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3FC95E3" w14:textId="25221508" w:rsidR="000C2EB2" w:rsidRDefault="001E41DE" w:rsidP="00645B9A">
            <w:pPr>
              <w:spacing w:line="480" w:lineRule="auto"/>
              <w:jc w:val="left"/>
            </w:pPr>
            <w:r>
              <w:t xml:space="preserve">7 (5.9)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28B2AB3C" w14:textId="160A02DF" w:rsidR="000C2EB2" w:rsidRDefault="00765E6E" w:rsidP="00645B9A">
            <w:pPr>
              <w:spacing w:line="480" w:lineRule="auto"/>
              <w:jc w:val="left"/>
            </w:pPr>
            <w:r>
              <w:t>χ²</w:t>
            </w:r>
            <w:r w:rsidR="001E41DE">
              <w:t>(</w:t>
            </w:r>
            <w:r>
              <w:t>2</w:t>
            </w:r>
            <w:r w:rsidR="001E41DE">
              <w:t xml:space="preserve">) = 23.25, </w:t>
            </w:r>
            <w:r w:rsidR="001E41DE" w:rsidRPr="00546524">
              <w:rPr>
                <w:i/>
                <w:iCs/>
              </w:rPr>
              <w:t>p</w:t>
            </w:r>
            <w:r w:rsidR="001E41DE">
              <w:t xml:space="preserve"> &lt; .001</w:t>
            </w:r>
          </w:p>
        </w:tc>
      </w:tr>
      <w:tr w:rsidR="008329AB" w14:paraId="25F766E6" w14:textId="695FDB49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E08F" w14:textId="77777777" w:rsidR="000C2EB2" w:rsidRDefault="000C2EB2" w:rsidP="00645B9A">
            <w:pPr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 xml:space="preserve">Psychopathology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2272B786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2E72D3B" w14:textId="77777777" w:rsidR="000C2EB2" w:rsidRDefault="000C2EB2" w:rsidP="00645B9A">
            <w:pPr>
              <w:spacing w:line="480" w:lineRule="auto"/>
              <w:jc w:val="left"/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D6C6C18" w14:textId="77777777" w:rsidR="000C2EB2" w:rsidRDefault="000C2EB2" w:rsidP="00645B9A">
            <w:pPr>
              <w:spacing w:line="480" w:lineRule="auto"/>
              <w:jc w:val="left"/>
            </w:pPr>
          </w:p>
        </w:tc>
      </w:tr>
      <w:tr w:rsidR="008329AB" w14:paraId="1FA23C1A" w14:textId="637B8FC3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4984" w14:textId="77777777" w:rsidR="000C2EB2" w:rsidRDefault="000C2EB2" w:rsidP="00645B9A">
            <w:pPr>
              <w:spacing w:line="480" w:lineRule="auto"/>
              <w:jc w:val="left"/>
            </w:pPr>
            <w:r>
              <w:t>PG-</w:t>
            </w:r>
            <w:proofErr w:type="spellStart"/>
            <w:r>
              <w:t>YBOC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total scor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0D981D21" w14:textId="2B98D900" w:rsidR="000C2EB2" w:rsidRDefault="008329AB" w:rsidP="00645B9A">
            <w:pPr>
              <w:spacing w:line="480" w:lineRule="auto"/>
              <w:jc w:val="left"/>
            </w:pPr>
            <w:r>
              <w:t>18.05 (7.9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5D81B910" w14:textId="1C983A95" w:rsidR="000C2EB2" w:rsidRDefault="008329AB" w:rsidP="00645B9A">
            <w:pPr>
              <w:spacing w:line="480" w:lineRule="auto"/>
              <w:jc w:val="left"/>
            </w:pPr>
            <w:r>
              <w:t>17.88 (9.16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6470AC7" w14:textId="33829DD6" w:rsidR="000C2EB2" w:rsidRDefault="008329AB" w:rsidP="00645B9A">
            <w:pPr>
              <w:spacing w:line="480" w:lineRule="auto"/>
              <w:jc w:val="left"/>
            </w:pPr>
            <w:r w:rsidRPr="008329AB">
              <w:rPr>
                <w:i/>
                <w:iCs/>
              </w:rPr>
              <w:t>t</w:t>
            </w:r>
            <w:r>
              <w:t xml:space="preserve">(117) = –.09, </w:t>
            </w:r>
            <w:r w:rsidRPr="008329AB">
              <w:rPr>
                <w:i/>
                <w:iCs/>
              </w:rPr>
              <w:t>p</w:t>
            </w:r>
            <w:r>
              <w:t xml:space="preserve"> = .46 </w:t>
            </w:r>
          </w:p>
        </w:tc>
      </w:tr>
      <w:tr w:rsidR="008329AB" w14:paraId="60FB20D3" w14:textId="3E752D17" w:rsidTr="00546524">
        <w:trPr>
          <w:trHeight w:val="372"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855E" w14:textId="77777777" w:rsidR="008329AB" w:rsidRDefault="008329AB" w:rsidP="008329AB">
            <w:pPr>
              <w:spacing w:line="480" w:lineRule="auto"/>
              <w:jc w:val="left"/>
            </w:pPr>
            <w:r>
              <w:t>PG-YBOCS behavio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4C512B68" w14:textId="5551DAC3" w:rsidR="008329AB" w:rsidRDefault="008329AB" w:rsidP="008329AB">
            <w:pPr>
              <w:spacing w:line="480" w:lineRule="auto"/>
              <w:jc w:val="left"/>
            </w:pPr>
            <w:r>
              <w:t>8.75 (4.0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B84504F" w14:textId="19356E1F" w:rsidR="008329AB" w:rsidRDefault="008329AB" w:rsidP="008329AB">
            <w:pPr>
              <w:spacing w:line="480" w:lineRule="auto"/>
              <w:jc w:val="left"/>
            </w:pPr>
            <w:r>
              <w:t>8.68 (4.90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304F990F" w14:textId="787AF9F6" w:rsidR="008329AB" w:rsidRDefault="008329AB" w:rsidP="008329AB">
            <w:pPr>
              <w:spacing w:line="480" w:lineRule="auto"/>
              <w:jc w:val="left"/>
            </w:pPr>
            <w:r w:rsidRPr="008329AB">
              <w:rPr>
                <w:i/>
                <w:iCs/>
              </w:rPr>
              <w:t>t</w:t>
            </w:r>
            <w:r>
              <w:t xml:space="preserve">(117) = –.07, </w:t>
            </w:r>
            <w:r w:rsidRPr="008329AB">
              <w:rPr>
                <w:i/>
                <w:iCs/>
              </w:rPr>
              <w:t>p</w:t>
            </w:r>
            <w:r>
              <w:t xml:space="preserve"> = .47</w:t>
            </w:r>
          </w:p>
        </w:tc>
      </w:tr>
      <w:tr w:rsidR="008329AB" w14:paraId="00FDDDFB" w14:textId="78AF95C9" w:rsidTr="00546524">
        <w:trPr>
          <w:trHeight w:val="419"/>
        </w:trPr>
        <w:tc>
          <w:tcPr>
            <w:tcW w:w="34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273C03" w14:textId="77777777" w:rsidR="008329AB" w:rsidRDefault="008329AB" w:rsidP="008329AB">
            <w:pPr>
              <w:spacing w:line="480" w:lineRule="auto"/>
              <w:jc w:val="left"/>
            </w:pPr>
            <w:r>
              <w:t>PG-YBOCS thought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35EE26" w14:textId="755C1556" w:rsidR="008329AB" w:rsidRDefault="008329AB" w:rsidP="008329AB">
            <w:pPr>
              <w:spacing w:line="480" w:lineRule="auto"/>
              <w:jc w:val="left"/>
            </w:pPr>
            <w:r>
              <w:t>9.31 (4.18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91DB7" w14:textId="68AB6EA3" w:rsidR="008329AB" w:rsidRDefault="008329AB" w:rsidP="008329AB">
            <w:pPr>
              <w:spacing w:line="480" w:lineRule="auto"/>
              <w:jc w:val="left"/>
            </w:pPr>
            <w:r>
              <w:t>9.20 (4.61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228D9" w14:textId="13C060B9" w:rsidR="008329AB" w:rsidRDefault="008329AB" w:rsidP="008329AB">
            <w:pPr>
              <w:spacing w:line="480" w:lineRule="auto"/>
              <w:jc w:val="left"/>
            </w:pPr>
            <w:r w:rsidRPr="008329AB">
              <w:rPr>
                <w:i/>
                <w:iCs/>
              </w:rPr>
              <w:t>t</w:t>
            </w:r>
            <w:r>
              <w:t xml:space="preserve">(117) = –.11, </w:t>
            </w:r>
            <w:r w:rsidRPr="008329AB">
              <w:rPr>
                <w:i/>
                <w:iCs/>
              </w:rPr>
              <w:t>p</w:t>
            </w:r>
            <w:r>
              <w:t xml:space="preserve"> = .46 </w:t>
            </w:r>
          </w:p>
        </w:tc>
      </w:tr>
    </w:tbl>
    <w:p w14:paraId="2639A62D" w14:textId="4B13CF69" w:rsidR="000C2EB2" w:rsidRDefault="000C2EB2" w:rsidP="000C2EB2">
      <w:pPr>
        <w:spacing w:line="480" w:lineRule="auto"/>
        <w:jc w:val="left"/>
        <w:rPr>
          <w:vertAlign w:val="superscript"/>
        </w:rPr>
      </w:pPr>
      <w:proofErr w:type="spellStart"/>
      <w:r>
        <w:rPr>
          <w:vertAlign w:val="superscript"/>
        </w:rPr>
        <w:t>a</w:t>
      </w:r>
      <w:r>
        <w:t>Pathological</w:t>
      </w:r>
      <w:proofErr w:type="spellEnd"/>
      <w:r>
        <w:t xml:space="preserve"> Gambling Adaptation of Yale-Brown Obsessive-Compulsive Scale. </w:t>
      </w:r>
    </w:p>
    <w:p w14:paraId="75B4C45E" w14:textId="77777777" w:rsidR="0099531F" w:rsidRDefault="0099531F"/>
    <w:sectPr w:rsidR="00995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EB2"/>
    <w:rsid w:val="000C2EB2"/>
    <w:rsid w:val="001E41DE"/>
    <w:rsid w:val="00326D2D"/>
    <w:rsid w:val="00546524"/>
    <w:rsid w:val="00553FE4"/>
    <w:rsid w:val="0058135F"/>
    <w:rsid w:val="00765E6E"/>
    <w:rsid w:val="008329AB"/>
    <w:rsid w:val="008873E6"/>
    <w:rsid w:val="0099531F"/>
    <w:rsid w:val="00B957D7"/>
    <w:rsid w:val="00D4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27FF5"/>
  <w15:chartTrackingRefBased/>
  <w15:docId w15:val="{30A717C9-4EAC-734D-8371-2A571560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EB2"/>
    <w:pPr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EB2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EB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EB2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EB2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EB2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EB2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EB2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EB2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EB2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E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E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E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E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EB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2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EB2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2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E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2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EB2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2E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E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E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EB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Rolvien</dc:creator>
  <cp:keywords/>
  <dc:description/>
  <cp:lastModifiedBy>Melodie Carcueva</cp:lastModifiedBy>
  <cp:revision>4</cp:revision>
  <dcterms:created xsi:type="dcterms:W3CDTF">2025-11-12T13:42:00Z</dcterms:created>
  <dcterms:modified xsi:type="dcterms:W3CDTF">2025-11-25T10:49:00Z</dcterms:modified>
</cp:coreProperties>
</file>